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198246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.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shd w:val="clear" w:fill="FFFFFF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shd w:val="clear" w:fill="FFFFFF"/>
        </w:rPr>
        <w:t xml:space="preserve">aseline characteristics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shd w:val="clear" w:fill="FFFFFF"/>
          <w:lang w:val="en-US" w:eastAsia="zh-CN"/>
        </w:rPr>
        <w:t>patients with or without mortality at 90-day follow-up in clinical cohor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7"/>
        <w:gridCol w:w="2807"/>
        <w:gridCol w:w="2807"/>
        <w:gridCol w:w="2808"/>
        <w:gridCol w:w="1515"/>
      </w:tblGrid>
      <w:tr w14:paraId="5A398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33E61B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8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DD3421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Overall (n=2540)</w:t>
            </w:r>
          </w:p>
        </w:tc>
        <w:tc>
          <w:tcPr>
            <w:tcW w:w="28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8AF36A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Mortality (n=289)</w:t>
            </w:r>
          </w:p>
        </w:tc>
        <w:tc>
          <w:tcPr>
            <w:tcW w:w="28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0A40F9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Survival (n=2251)</w:t>
            </w:r>
          </w:p>
        </w:tc>
        <w:tc>
          <w:tcPr>
            <w:tcW w:w="15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B14B13C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P value</w:t>
            </w:r>
          </w:p>
        </w:tc>
      </w:tr>
      <w:tr w14:paraId="5A404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336DF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bookmarkStart w:id="0" w:name="_GoBack" w:colFirst="0" w:colLast="4"/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ge, year</w:t>
            </w:r>
          </w:p>
        </w:tc>
        <w:tc>
          <w:tcPr>
            <w:tcW w:w="28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11C6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2 [65-79]</w:t>
            </w:r>
          </w:p>
        </w:tc>
        <w:tc>
          <w:tcPr>
            <w:tcW w:w="28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6C18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8 [71-84]</w:t>
            </w:r>
          </w:p>
        </w:tc>
        <w:tc>
          <w:tcPr>
            <w:tcW w:w="28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1DE0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1 [63-78]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2993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bookmarkEnd w:id="0"/>
      <w:tr w14:paraId="0B5B5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25324A7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Female, n (%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E5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060 (41.7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DC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55 (53.6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59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905 (40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C9DE28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28A9C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0F63794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ime from onset to admission, n (%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B14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F6F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2E1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27969E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638F7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7515570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24 hour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B2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916 (75.4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40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57 (88.9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6D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659 (73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763A8F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4336E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0FE7FCC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24-48 hour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AD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13 (16.3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42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4 (8.3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52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89 (17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7E0C68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44EAC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0190C3E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48-72 hour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4F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11 (8.3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AB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8 (2.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B3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03 (9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901352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14EA8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521F426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Intravenous thrombolysis, n (%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85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21 (16.6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00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9 (20.4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9C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62 (16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87E6C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62</w:t>
            </w:r>
          </w:p>
        </w:tc>
      </w:tr>
      <w:tr w14:paraId="10FF7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5D89611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Medical history, n (%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94B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498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5B9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1CCD5C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1F00A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702224F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4E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570 (61.8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FF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79 (61.9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AC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391 (61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C4F8D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962</w:t>
            </w:r>
          </w:p>
        </w:tc>
      </w:tr>
      <w:tr w14:paraId="372D1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2869E11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Diabetes mellitu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25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29 (28.7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A8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05 (36.3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94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624 (27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D5F2A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2</w:t>
            </w:r>
          </w:p>
        </w:tc>
      </w:tr>
      <w:tr w14:paraId="3C9A7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33A8F84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Coronary heart diseas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C2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23 (8.8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8E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8 (13.1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E3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85 (8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21298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5</w:t>
            </w:r>
          </w:p>
        </w:tc>
      </w:tr>
      <w:tr w14:paraId="4BB12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29CBC26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Atrial fibrillation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18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94 (19.4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0E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98 (33.9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3C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96 (17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B3468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78637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494CF81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Rheumatic heart diseas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41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9 (3.1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F8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4 (4.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BD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65 (2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0915A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71</w:t>
            </w:r>
          </w:p>
        </w:tc>
      </w:tr>
      <w:tr w14:paraId="63276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34F3A4E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Congestive heart failur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19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67 (2.6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96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7 (5.9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BC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0 (2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1E8670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534FA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40ED6B3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Previous strok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23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44 (5.7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63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8 (9.7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F4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16 (5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47B97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2</w:t>
            </w:r>
          </w:p>
        </w:tc>
      </w:tr>
      <w:tr w14:paraId="294F2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1E1E91F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nticoagulant therapy at admission, n (%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36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63 (2.5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E3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5 (5.2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49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8 (2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62E61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2</w:t>
            </w:r>
          </w:p>
        </w:tc>
      </w:tr>
      <w:tr w14:paraId="47995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466F8F2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ntiplatelet therapy at admission, n (%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71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64 (2.5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6C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 (2.4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D6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7 (2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4F008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911</w:t>
            </w:r>
          </w:p>
        </w:tc>
      </w:tr>
      <w:tr w14:paraId="380A5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77DE908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Oral statin at admission, n (%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BD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63 (2.5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46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0 (3.5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83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3 (2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D1D05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255</w:t>
            </w:r>
          </w:p>
        </w:tc>
      </w:tr>
      <w:tr w14:paraId="4B9B3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5083493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OAST classification, n (%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567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A41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5B5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654F4F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44C27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78D9E8B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Small-Artery Occlusion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23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133 (44.6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EA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3 (8.0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A9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110 (49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49ECAB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227F8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413677F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Large-Artery Atherosclerosi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4D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77 (30.6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E2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39 (48.1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87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638 (28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6EA57D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50D88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4778A21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Cardioembolism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3F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35 (21.1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A8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14 (39.4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BC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21 (18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85321A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08043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402FAC2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Other Determined Etiology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2F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8 (1.9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A4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 (1.4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E9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4 (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849602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616C3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19DECCC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Undetermined Etiology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24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7 (1.9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F3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9 (3.1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BC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8 (1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1D2265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605D6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3862E0F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Smoke, n (%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4D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19 (20.4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0F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1 (24.6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7F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48 (19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7A2AA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64</w:t>
            </w:r>
          </w:p>
        </w:tc>
      </w:tr>
      <w:tr w14:paraId="24CBB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4D8EE912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lcoholism, n (%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33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47 (13.7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DB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9 (17.0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12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98 (13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494CA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83</w:t>
            </w:r>
          </w:p>
        </w:tc>
      </w:tr>
      <w:tr w14:paraId="16FEC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59783E9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SBP, mmHg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82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46 [128-163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74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47 [128-165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8D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46 [128-16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66CD3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720</w:t>
            </w:r>
          </w:p>
        </w:tc>
      </w:tr>
      <w:tr w14:paraId="0FBC7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20FE183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DBP, mmHg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8B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84 [74-94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79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83 [73-93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CB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84 [74-94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63160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482</w:t>
            </w:r>
          </w:p>
        </w:tc>
      </w:tr>
      <w:tr w14:paraId="75CD0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6D936BF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Initial NIHSS scor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2A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 [2-1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B5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6 [11-21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E6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 [2-8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091885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10B2B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0EB4175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Glucose at admissio, mmol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13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.32 [6.04-9.88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86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.85 [6.40-10.10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85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.30 [6.00-9.8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9BF20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16</w:t>
            </w:r>
          </w:p>
        </w:tc>
      </w:tr>
      <w:tr w14:paraId="37E90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050C56F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Sodium, mmol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85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39.90 [137.90-141.8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7B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39.00 [137.02-141.07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D0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40.00 [138.00-141.9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AB7C0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03321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70BA1513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Potassium, mmol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ED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.76 [3.49-4.02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A3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.78 [3.40-4.10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4F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.76 [3.50-4.02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2545A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636</w:t>
            </w:r>
          </w:p>
        </w:tc>
      </w:tr>
      <w:tr w14:paraId="75005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144D014D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hlorine, mmol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82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04.50 [102.00-106.8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4C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03.65 [100.60-106.00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B4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04.60 [102.20-106.8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E7D75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15F65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22AD9DC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RP, mg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F6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6 [0.50-5.19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B8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.05 [0.68-14.26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F7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7 [0.50-4.7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7B0DC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33E8B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37BFA97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WBC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90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.60 [6.02-9.6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AB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9.20 [6.90-11.80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61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.40 [6.00-9.3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F28AEB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301CF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E8672A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Neutrophi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57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.30 [3.97-7.39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91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.31 [5.00-9.96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70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.15 [3.91-7.0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354075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20D38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84EF89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Lymphocyt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56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4 [0.95-1.82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76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1 [0.73-1.49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97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8 [0.99-1.85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F6DDBA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25B2A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0E1545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Monocyt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D9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47 [0.36-0.61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E1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50 [0.35-0.65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A3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46 [0.36-0.61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9CD16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54</w:t>
            </w:r>
          </w:p>
        </w:tc>
      </w:tr>
      <w:tr w14:paraId="619D5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59044A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Hemoglobin, g/d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52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3.30 [12.12-14.4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78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2.80 [11.80-13.80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E2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3.30 [12.20-14.4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2033FC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1F7F5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5335A0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Platelet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7A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86 [143-231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0D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85 [139-236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E3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86 [143-23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3EE2B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953</w:t>
            </w:r>
          </w:p>
        </w:tc>
      </w:tr>
      <w:tr w14:paraId="7E1C8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9A6B8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PT, 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2B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2.10 [11.00-13.0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FA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2.30 [11.32-13.37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E2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2.10 [11.00-13.0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FAF586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0E7B5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76490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T, 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26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7.00 [16.10-18.0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F2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6.90 [15.90-17.90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04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7.00 [16.20-18.0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CAF05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101</w:t>
            </w:r>
          </w:p>
        </w:tc>
      </w:tr>
      <w:tr w14:paraId="146AD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CFE02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PTT, 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D7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0.70 [27.50-35.4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97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9.70 [26.80-34.20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46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0.80 [27.60-35.6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E7775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7</w:t>
            </w:r>
          </w:p>
        </w:tc>
      </w:tr>
      <w:tr w14:paraId="647F3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B5B6B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Fibrinogen, g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4E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.11 [2.62-3.68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9D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.28 [2.62-4.04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DC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.10 [2.63-3.65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F9880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20</w:t>
            </w:r>
          </w:p>
        </w:tc>
      </w:tr>
      <w:tr w14:paraId="45833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D91E2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INR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E8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97 [0.92-1.03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3A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01 [0.96-1.08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C9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96 [0.91-1.02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ECBA2A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61011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4EEA20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lbumin, g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1A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0.50 [37.80-43.1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BB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9.65 [36.80-41.97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58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0.6 [37.80-43.2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5B9036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04B29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E3DEE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LT, U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67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8 [13-26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E8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8 [13-26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5E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8 [13-26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A7418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864</w:t>
            </w:r>
          </w:p>
        </w:tc>
      </w:tr>
      <w:tr w14:paraId="7BDA6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6B4854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ST, U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5F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4 [19-3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A2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7 [21-34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CE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3 [19-29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35427D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06B38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7CDBD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reatinine, ummol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22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1.30 [58.32-88.2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7E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4.30 [58.70-94.75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A7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71.00 [58.20-88.0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C8320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15</w:t>
            </w:r>
          </w:p>
        </w:tc>
      </w:tr>
      <w:tr w14:paraId="12FA9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CCCFD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ystatin C, mg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2C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08 [0.91-1.31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50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5 [0.94-1.48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15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07 [0.91-1.3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5ABE7C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5E2AA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3CC7BF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Uric acid, ummol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BE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36.00 [272.00-407.00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70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31.50 [265.50-424.75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B3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37.00 [273.00-406.0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292A9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928</w:t>
            </w:r>
          </w:p>
        </w:tc>
      </w:tr>
      <w:tr w14:paraId="7AB73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99ACE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G, mmol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40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7 [0.78-1.76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33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1 [1.00-1.78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9F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4 [0.75-1.76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11B78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</w:tr>
      <w:tr w14:paraId="4B532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EB26D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C, mmol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4C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.77 [3.93-5.57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03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.89 [3.90-5.56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7D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.75 [3.39-5.57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5BC21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419</w:t>
            </w:r>
          </w:p>
        </w:tc>
      </w:tr>
      <w:tr w14:paraId="20DD6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69756B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LDL, mmol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C8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.78 [2.22-3.39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40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.97 [2.33-3.49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36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.76 [2.21-3.36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EC03E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11</w:t>
            </w:r>
          </w:p>
        </w:tc>
      </w:tr>
      <w:tr w14:paraId="2BF63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18ED4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HDL, mmol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E4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0 [1.10-1.54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2C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4 [1.14-1.61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88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9 [1.10-1.54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A04EC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29</w:t>
            </w:r>
          </w:p>
        </w:tc>
      </w:tr>
      <w:tr w14:paraId="39C03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C757B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po A1, g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96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4 [1.18-1.51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26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3 [1.16-1.52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55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4 [1.18-1.51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7680E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770</w:t>
            </w:r>
          </w:p>
        </w:tc>
      </w:tr>
      <w:tr w14:paraId="72B2D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9ABD9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po B, g/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E6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93 [0.76-1.13]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AB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92 [0.74-1.13]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E5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93 [0.76-1.1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269E3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492</w:t>
            </w:r>
          </w:p>
        </w:tc>
      </w:tr>
      <w:tr w14:paraId="17527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007AD0B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HbA1c, %</w:t>
            </w:r>
          </w:p>
        </w:tc>
        <w:tc>
          <w:tcPr>
            <w:tcW w:w="28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E5A97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6.20 [5.80-7.10]</w:t>
            </w:r>
          </w:p>
        </w:tc>
        <w:tc>
          <w:tcPr>
            <w:tcW w:w="28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A837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6.20 [5.80-7.00]</w:t>
            </w:r>
          </w:p>
        </w:tc>
        <w:tc>
          <w:tcPr>
            <w:tcW w:w="28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2810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6.20 [5.80-7.10]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78BF3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498</w:t>
            </w:r>
          </w:p>
        </w:tc>
      </w:tr>
    </w:tbl>
    <w:p w14:paraId="0732DD92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shd w:val="clear" w:fill="FFFFFF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8"/>
          <w:sz w:val="21"/>
          <w:szCs w:val="21"/>
          <w:shd w:val="clear" w:fill="FFFFFF"/>
          <w:vertAlign w:val="baseline"/>
          <w:lang w:val="en-US" w:eastAsia="zh-CN"/>
        </w:rPr>
        <w:t>TOAST: Trail of ORG 10172 in Acute Stroke Treatment; SBP: systolic blood pressure; DBP: diastolic blood pressure; NIHSS: National Institute of Health Stroke Scale; CRP: C-reactive protein; WBC: white blood cell; PT: Prothrombin time, TT: Thrombin time, APTT: Activated partial thromboplastin time, INR: International normalized ratio, TG: Triglyceride, TC: Total cholesterol,HDL-C: High-density lipoprotein cholesterol, LDL-C: Low-density lipoprotein cholesterol; HbA1c: glycated hemoglobin; Apo: apolipoprotein.</w:t>
      </w:r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4829A5"/>
    <w:rsid w:val="1DE20521"/>
    <w:rsid w:val="21224E39"/>
    <w:rsid w:val="2EAC20A4"/>
    <w:rsid w:val="35243576"/>
    <w:rsid w:val="35383951"/>
    <w:rsid w:val="38AD2D72"/>
    <w:rsid w:val="39F31851"/>
    <w:rsid w:val="3CAC275F"/>
    <w:rsid w:val="3DBD7A86"/>
    <w:rsid w:val="43CF4399"/>
    <w:rsid w:val="50775CD7"/>
    <w:rsid w:val="55D47E62"/>
    <w:rsid w:val="61B0712B"/>
    <w:rsid w:val="7430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4</Words>
  <Characters>3766</Characters>
  <Lines>0</Lines>
  <Paragraphs>0</Paragraphs>
  <TotalTime>36</TotalTime>
  <ScaleCrop>false</ScaleCrop>
  <LinksUpToDate>false</LinksUpToDate>
  <CharactersWithSpaces>414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11:16:00Z</dcterms:created>
  <dc:creator>16277</dc:creator>
  <cp:lastModifiedBy>钱多多</cp:lastModifiedBy>
  <dcterms:modified xsi:type="dcterms:W3CDTF">2025-11-17T11:1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zMDExNDA1NDAifQ==</vt:lpwstr>
  </property>
  <property fmtid="{D5CDD505-2E9C-101B-9397-08002B2CF9AE}" pid="4" name="ICV">
    <vt:lpwstr>844B76EFDA5E46E9AA1224D2FEFEBC58_12</vt:lpwstr>
  </property>
</Properties>
</file>